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Efficiency of USP28 interference or overexpression in PC cells. </w:t>
      </w:r>
      <w:r>
        <w:rPr>
          <w:rFonts w:cs="Times New Roman" w:ascii="Times New Roman" w:hAnsi="Times New Roman"/>
          <w:sz w:val="24"/>
          <w:szCs w:val="24"/>
        </w:rPr>
        <w:t>A and B. Protein levels of USP28 were assessed in BxPC-3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W1990 cells transfected with shNC or shUSP28 by western blotting assay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GAPDH was used as a loading control. C and D. Protein levels of USP28 assessed in AsPC-1 an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NC-1 cells transfected with vector or p-USP28 plasmid by western blotting assay. GAPDH was used as a loading control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GB" w:eastAsia="en-IN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2.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en-IN"/>
        </w:rPr>
        <w:t xml:space="preserve"> Effects of USP28 overexpression on PC cell growth.</w:t>
      </w: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  <w:t>A and B, AsPC-1/p-USP28 cells were subcutaneously injected into nude mice,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  <w:t>and tumour volumes were measured on the indicated days; at th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  <w:t>experimental endpoint, tumours were dissected, photographed, and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  <w:t xml:space="preserve">weighed. n=6,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 w:eastAsia="en-IN"/>
        </w:rPr>
        <w:t>*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 w:eastAsia="en-IN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  <w:t xml:space="preserve">&lt;0.05,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 w:eastAsia="en-IN"/>
        </w:rPr>
        <w:t>**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 w:eastAsia="en-IN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  <w:t xml:space="preserve">&lt;0.01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GB"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3.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en-IN"/>
        </w:rPr>
        <w:t xml:space="preserve">Dual-luciferase reporter assay in USP28-over-expression or USP28-knockdown PC cells. </w:t>
      </w:r>
      <w:r>
        <w:rPr>
          <w:rFonts w:cs="Times New Roman" w:ascii="Times New Roman" w:hAnsi="Times New Roman"/>
          <w:sz w:val="24"/>
          <w:szCs w:val="24"/>
        </w:rPr>
        <w:t xml:space="preserve">A and B, USP28-knockdown BxPC-3 cells (A) or USP28-over-expression AsPC-1 cells (B) were transfected with the TOP/FOP-Flash reporter plasmid, and the reporter activities were detected 48 h after transfection by a luciferase assay. </w:t>
      </w:r>
      <w:r>
        <w:rPr>
          <w:rFonts w:cs="Times New Roman" w:ascii="Times New Roman" w:hAnsi="Times New Roman"/>
          <w:i/>
          <w:sz w:val="24"/>
          <w:szCs w:val="24"/>
        </w:rPr>
        <w:t>*P</w:t>
      </w:r>
      <w:r>
        <w:rPr>
          <w:rFonts w:cs="Times New Roman" w:ascii="Times New Roman" w:hAnsi="Times New Roman"/>
          <w:sz w:val="24"/>
          <w:szCs w:val="24"/>
        </w:rPr>
        <w:t xml:space="preserve">&lt;0.05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4. Efficiency of USP28 interference or overexpression in PC cells was tested by IF analysis. </w:t>
      </w:r>
      <w:r>
        <w:rPr>
          <w:rFonts w:cs="Times New Roman" w:ascii="Times New Roman" w:hAnsi="Times New Roman"/>
          <w:sz w:val="24"/>
          <w:szCs w:val="24"/>
        </w:rPr>
        <w:t xml:space="preserve">A and B, the nuclear levels of the USP28 in PC cell transduced with p-USP28 or shUSP28 plasmid. The red signal represents the staining of the corresponding protein, and the blue signal represents the nuclear DNA staining by DAPI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5. </w:t>
      </w:r>
      <w:r>
        <w:rPr>
          <w:rFonts w:cs="Times New Roman" w:ascii="Times New Roman" w:hAnsi="Times New Roman"/>
          <w:sz w:val="24"/>
          <w:szCs w:val="24"/>
          <w:lang w:val="en-GB"/>
        </w:rPr>
        <w:t>Western blotting showing the protein expression of USP28, β</w:t>
      </w:r>
      <w:r>
        <w:rPr>
          <w:rFonts w:cs="Times New Roman" w:ascii="Times New Roman" w:hAnsi="Times New Roman"/>
          <w:sz w:val="24"/>
          <w:szCs w:val="24"/>
          <w:lang w:val="en-GB"/>
        </w:rPr>
        <w:t>-</w:t>
      </w:r>
      <w:r>
        <w:rPr>
          <w:rFonts w:cs="Times New Roman" w:ascii="Times New Roman" w:hAnsi="Times New Roman"/>
          <w:sz w:val="24"/>
          <w:szCs w:val="24"/>
          <w:lang w:val="en-GB"/>
        </w:rPr>
        <w:t>catenin, c-Myc and cyclin D1 in</w:t>
      </w:r>
      <w:r>
        <w:rPr>
          <w:rFonts w:cs="Times New Roman" w:ascii="Times New Roman" w:hAnsi="Times New Roman"/>
          <w:sz w:val="24"/>
          <w:szCs w:val="24"/>
        </w:rPr>
        <w:t xml:space="preserve"> USP28-overexpression AsPC-1 cells transfected with XAV-939. GAPDH was used as a loading control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6. Western blotting showing the protein expression of FOXM1 and β-catenin.</w:t>
      </w:r>
      <w:r>
        <w:rPr>
          <w:rFonts w:cs="Times New Roman" w:ascii="Times New Roman" w:hAnsi="Times New Roman"/>
          <w:sz w:val="24"/>
          <w:szCs w:val="24"/>
        </w:rPr>
        <w:t xml:space="preserve"> A and B, the total and nuclear protein level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β-catenin were assessed by Western blotting in USP28-overexpression PC cells following treatment with RCM-1 (A) or shFOXM1 (B). GAPDH and Histone 3 were used as a loading control, respectivel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7. The mRNA levels of USP28 and FOXM1 were detected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 and B, The mRNA levels of USP28 and FOXM1 assessed by qRT-PCR in PC cells transfected with shNC or shUSP28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and D, The mRNA levels of USP28 and FOXM1 assessed by qRT-PCR 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C cells transfected with vector or p-USP28 plasmid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3T08:31:00Z</dcterms:created>
  <dc:creator>pxg8205@163.com</dc:creator>
  <dc:description/>
  <cp:keywords/>
  <dc:language>en-US</dc:language>
  <cp:lastModifiedBy>pxg8205@163.com</cp:lastModifiedBy>
  <dcterms:modified xsi:type="dcterms:W3CDTF">2021-05-23T08:31:00Z</dcterms:modified>
  <cp:revision>2</cp:revision>
  <dc:subject/>
  <dc:title/>
</cp:coreProperties>
</file>